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53E7A" w14:textId="77777777" w:rsidR="00854CDB" w:rsidRPr="008C4B83" w:rsidRDefault="00854CDB" w:rsidP="00854CDB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Table S2. </w:t>
      </w:r>
      <w:r w:rsidRPr="008C4B83">
        <w:rPr>
          <w:rFonts w:ascii="Times New Roman" w:hAnsi="Times New Roman" w:cs="Times New Roman"/>
          <w:sz w:val="24"/>
          <w:szCs w:val="24"/>
          <w:lang w:val="en-US"/>
        </w:rPr>
        <w:t xml:space="preserve">NCBI sequences used for </w:t>
      </w:r>
      <w:r w:rsidRPr="008C4B83">
        <w:rPr>
          <w:rFonts w:ascii="Times New Roman" w:hAnsi="Times New Roman" w:cs="Times New Roman"/>
          <w:i/>
          <w:sz w:val="24"/>
          <w:szCs w:val="24"/>
          <w:lang w:val="en-US"/>
        </w:rPr>
        <w:t>12S</w:t>
      </w:r>
      <w:r w:rsidRPr="008C4B8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C4B83">
        <w:rPr>
          <w:rFonts w:ascii="Times New Roman" w:hAnsi="Times New Roman" w:cs="Times New Roman"/>
          <w:i/>
          <w:sz w:val="24"/>
          <w:szCs w:val="24"/>
          <w:lang w:val="en-US"/>
        </w:rPr>
        <w:t>16S</w:t>
      </w:r>
      <w:r w:rsidRPr="008C4B83">
        <w:rPr>
          <w:rFonts w:ascii="Times New Roman" w:hAnsi="Times New Roman" w:cs="Times New Roman"/>
          <w:sz w:val="24"/>
          <w:szCs w:val="24"/>
          <w:lang w:val="en-US"/>
        </w:rPr>
        <w:t xml:space="preserve"> rRNA gene primer desig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13160" w:type="dxa"/>
        <w:tblLayout w:type="fixed"/>
        <w:tblLook w:val="04A0" w:firstRow="1" w:lastRow="0" w:firstColumn="1" w:lastColumn="0" w:noHBand="0" w:noVBand="1"/>
      </w:tblPr>
      <w:tblGrid>
        <w:gridCol w:w="2104"/>
        <w:gridCol w:w="4677"/>
        <w:gridCol w:w="2552"/>
        <w:gridCol w:w="851"/>
        <w:gridCol w:w="2976"/>
      </w:tblGrid>
      <w:tr w:rsidR="0094589D" w:rsidRPr="0076770E" w14:paraId="020A3B54" w14:textId="77777777" w:rsidTr="00F96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F62BE7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4A32442F" w14:textId="77777777" w:rsidR="0094589D" w:rsidRPr="0076770E" w:rsidRDefault="0094589D" w:rsidP="00F71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6E8E34" w14:textId="77777777" w:rsidR="0094589D" w:rsidRPr="0076770E" w:rsidRDefault="0094589D" w:rsidP="00F71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520D2B" w14:textId="77777777" w:rsidR="0094589D" w:rsidRPr="0076770E" w:rsidRDefault="0094589D" w:rsidP="00F71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FD0383C" w14:textId="77777777" w:rsidR="0094589D" w:rsidRPr="0076770E" w:rsidRDefault="0094589D" w:rsidP="00F71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</w:tr>
      <w:tr w:rsidR="0094589D" w:rsidRPr="0076770E" w14:paraId="1988016A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5D92BDB6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M357422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6184D1CC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71786B" w14:textId="77777777" w:rsidR="0094589D" w:rsidRPr="0076770E" w:rsidRDefault="0094589D" w:rsidP="008F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F257DA1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976" w:type="dxa"/>
            <w:vMerge w:val="restart"/>
          </w:tcPr>
          <w:p w14:paraId="5C5184BE" w14:textId="77777777" w:rsidR="0094589D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12S.C1.F</w:t>
            </w:r>
          </w:p>
          <w:p w14:paraId="3E5E6595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.C1.R</w:t>
            </w:r>
          </w:p>
          <w:p w14:paraId="466BE8EF" w14:textId="77777777" w:rsidR="0094589D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3F091" w14:textId="77777777" w:rsidR="0094589D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16S.C1.F</w:t>
            </w:r>
          </w:p>
          <w:p w14:paraId="41C0B90D" w14:textId="77777777" w:rsidR="0094589D" w:rsidRPr="0076770E" w:rsidRDefault="0094589D" w:rsidP="006A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.C1.</w:t>
            </w: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94589D" w:rsidRPr="0076770E" w14:paraId="4506AF00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1AB033F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5742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8A8432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seudospiralis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25230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DBCD68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07EA18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9775686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2C746473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M357417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083E544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apuae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3368E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14D3D1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B2D71E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B0E538D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223F5372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1775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27108D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6D046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24FF88D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0FF3E8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2CBE569F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4FA81CE4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862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F6945D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AA5D3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6C61145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791503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08A2DC83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D0DDE0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T44982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80BFC0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D05C9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A7C70E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30457A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7599CFC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6AF24E67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18596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6CB6A3D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B7D0C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7D08D1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14:paraId="46C1E421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A098B5A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63E81E9A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01861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5AEAD67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331308" w14:textId="77777777" w:rsidR="0094589D" w:rsidRPr="0076770E" w:rsidRDefault="0094589D" w:rsidP="008F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86E1EC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39EADE8" w14:textId="77777777" w:rsidR="0094589D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.C345.F</w:t>
            </w:r>
          </w:p>
          <w:p w14:paraId="79823DF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.C345.R</w:t>
            </w:r>
          </w:p>
          <w:p w14:paraId="148F749D" w14:textId="77777777" w:rsidR="0094589D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95CB6" w14:textId="77777777" w:rsidR="0094589D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16S.C345.F</w:t>
            </w:r>
          </w:p>
          <w:p w14:paraId="70E69C5D" w14:textId="77777777" w:rsidR="0094589D" w:rsidRPr="0076770E" w:rsidRDefault="0094589D" w:rsidP="006A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.C345.</w:t>
            </w: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94589D" w:rsidRPr="0076770E" w14:paraId="785974A4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3B33E75E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X18129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13FDBA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chengi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9DACC6C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9E0FF8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7B7FC5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09CD24D2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ADCB742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HQ214004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06F263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1A9BA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D2E11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1ED65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68CA1E8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E0A39B3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HQ18625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09543E5B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a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loa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FE8D09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1983A0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7F614E6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CF208E7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3C2C1FC4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JQ316200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03CB7DE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AA607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4267C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9414E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FFBEDE8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7C4C67D9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18363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1A38D92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helazi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allipaed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F0A28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Thelazoidea</w:t>
            </w:r>
            <w:proofErr w:type="spellEnd"/>
          </w:p>
        </w:tc>
        <w:tc>
          <w:tcPr>
            <w:tcW w:w="851" w:type="dxa"/>
            <w:vMerge/>
          </w:tcPr>
          <w:p w14:paraId="5798400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6DD39B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3859AEFA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EE2C19D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6687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4C2A5FE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ADFFC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Spiruroidea</w:t>
            </w:r>
            <w:proofErr w:type="spellEnd"/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3A4D7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BB5FDF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0C517942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39A72CD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JN555591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733155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Dracuncu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medinens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C66F8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Dracunculoidea</w:t>
            </w:r>
            <w:proofErr w:type="spellEnd"/>
          </w:p>
        </w:tc>
        <w:tc>
          <w:tcPr>
            <w:tcW w:w="851" w:type="dxa"/>
            <w:vMerge/>
          </w:tcPr>
          <w:p w14:paraId="00B1DF2C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2CB4CE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FAE9420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2CA5A149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7190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69292BD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B84758E" w14:textId="77777777" w:rsidR="0094589D" w:rsidRPr="0076770E" w:rsidRDefault="0094589D" w:rsidP="008F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9EB23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288623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21B70E35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77757E4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T764937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17AE7F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spiculuri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etraptera</w:t>
            </w:r>
            <w:proofErr w:type="spellEnd"/>
          </w:p>
        </w:tc>
        <w:tc>
          <w:tcPr>
            <w:tcW w:w="2552" w:type="dxa"/>
            <w:vMerge/>
          </w:tcPr>
          <w:p w14:paraId="132133E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BD15B5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9AB0A4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9928ABA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06A8BFC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EU28114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2D100F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1DEF5F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74F6D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2E5C29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033A643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15E0E8E6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T900946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7053858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bvelata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F36CBA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42EF13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17E8FCB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4B5D796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387E318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6666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5C3E018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1CE2FF9" w14:textId="77777777" w:rsidR="0094589D" w:rsidRPr="0076770E" w:rsidRDefault="0094589D" w:rsidP="008F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1354A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A435E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710455C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F1C4D2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Y045805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BC91C8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2552" w:type="dxa"/>
            <w:vMerge/>
          </w:tcPr>
          <w:p w14:paraId="0D58197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7D5F3C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5F6C5D5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305410F6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2641B11E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HQ70490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134857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F02D13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FDF065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FC18E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852D2B6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241B8C4E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KM21601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4FE2452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arascari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univalens</w:t>
            </w:r>
            <w:proofErr w:type="spellEnd"/>
          </w:p>
        </w:tc>
        <w:tc>
          <w:tcPr>
            <w:tcW w:w="2552" w:type="dxa"/>
            <w:vMerge/>
          </w:tcPr>
          <w:p w14:paraId="3682F70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94C956C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A0D390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5BF9696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3C6A56ED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6427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6958E8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arascari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equorum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898F0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4021E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60B2F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209DD42D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3200C9F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M41162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34FE70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2552" w:type="dxa"/>
            <w:vMerge/>
          </w:tcPr>
          <w:p w14:paraId="0B5F1ED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B2FA88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E61FFC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383AA51A" w14:textId="77777777" w:rsidTr="00F964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61E1913F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M411108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58E01F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EF3A8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A50AF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A14E0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7B347FDB" w14:textId="77777777" w:rsidTr="00F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3CDCB262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M412316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9B42E91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malaysiensis</w:t>
            </w:r>
            <w:proofErr w:type="spellEnd"/>
          </w:p>
        </w:tc>
        <w:tc>
          <w:tcPr>
            <w:tcW w:w="2552" w:type="dxa"/>
            <w:vMerge/>
          </w:tcPr>
          <w:p w14:paraId="106B702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4B97AC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AA8077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8108231" w14:textId="77777777" w:rsidTr="00933D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2819E3E7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222461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0448EBC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egreffii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895F51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1AB191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1AED5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75692315" w14:textId="77777777" w:rsidTr="00933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0C5F6C3E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Y994157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43C8433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2552" w:type="dxa"/>
            <w:vMerge/>
          </w:tcPr>
          <w:p w14:paraId="74C773C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2B0F76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A10E68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5EA35C7" w14:textId="77777777" w:rsidTr="00933D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D73CCA5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905109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E7EC50F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ontracaecum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rudolphi</w:t>
            </w:r>
            <w:proofErr w:type="spellEnd"/>
          </w:p>
        </w:tc>
        <w:tc>
          <w:tcPr>
            <w:tcW w:w="2552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5AB89A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68B1DA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7BE41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9D7A669" w14:textId="77777777" w:rsidTr="0014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551DCAAA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050211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2F4BE8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323D90DE" w14:textId="77777777" w:rsidR="0094589D" w:rsidRPr="0076770E" w:rsidRDefault="0094589D" w:rsidP="008F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EEB5010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976" w:type="dxa"/>
            <w:vMerge/>
          </w:tcPr>
          <w:p w14:paraId="246B779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1C19752" w14:textId="77777777" w:rsidTr="001409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7117D9B7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05021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B083DF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2552" w:type="dxa"/>
            <w:vMerge/>
          </w:tcPr>
          <w:p w14:paraId="463CEECA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AA1839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42FBC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C650C8B" w14:textId="77777777" w:rsidTr="0014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0AD70E1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05021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7435D8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venezuelensis</w:t>
            </w:r>
            <w:proofErr w:type="spellEnd"/>
          </w:p>
        </w:tc>
        <w:tc>
          <w:tcPr>
            <w:tcW w:w="2552" w:type="dxa"/>
            <w:vMerge/>
          </w:tcPr>
          <w:p w14:paraId="6E678BC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569869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C5D251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6F202D58" w14:textId="77777777" w:rsidTr="001409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7B9F0FE0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05021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0310D6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apillosus</w:t>
            </w:r>
            <w:proofErr w:type="spellEnd"/>
          </w:p>
        </w:tc>
        <w:tc>
          <w:tcPr>
            <w:tcW w:w="2552" w:type="dxa"/>
            <w:vMerge/>
          </w:tcPr>
          <w:p w14:paraId="14DCA441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6F96180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25544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B99552C" w14:textId="77777777" w:rsidTr="0014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4078704C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LC050209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6778D9A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arastrongyloide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richosuri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243489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A44B00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822015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AF50E62" w14:textId="77777777" w:rsidTr="001409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4653D2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X5425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1AE87FB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77D123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Rhabditoidea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39F271F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ACB051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D137B10" w14:textId="77777777" w:rsidTr="0014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0635A24B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GQ888717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529FBEC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5567E171" w14:textId="77777777" w:rsidR="0094589D" w:rsidRPr="0076770E" w:rsidRDefault="0094589D" w:rsidP="008F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Strongyloidea</w:t>
            </w:r>
            <w:proofErr w:type="spellEnd"/>
          </w:p>
        </w:tc>
        <w:tc>
          <w:tcPr>
            <w:tcW w:w="851" w:type="dxa"/>
            <w:vMerge/>
          </w:tcPr>
          <w:p w14:paraId="0D40888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FC1E8F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38276438" w14:textId="77777777" w:rsidTr="001409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7F64F026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6868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E5DCBC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equinus</w:t>
            </w:r>
            <w:proofErr w:type="spellEnd"/>
          </w:p>
        </w:tc>
        <w:tc>
          <w:tcPr>
            <w:tcW w:w="2552" w:type="dxa"/>
            <w:vMerge/>
          </w:tcPr>
          <w:p w14:paraId="4F5E7EF5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73960A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3DFD3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E7D3CD8" w14:textId="77777777" w:rsidTr="0014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5A3C9853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FM16188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1AC9C2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quadrispinulatum</w:t>
            </w:r>
            <w:proofErr w:type="spellEnd"/>
          </w:p>
        </w:tc>
        <w:tc>
          <w:tcPr>
            <w:tcW w:w="2552" w:type="dxa"/>
            <w:vMerge/>
          </w:tcPr>
          <w:p w14:paraId="35EEF1D0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ABF7F26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F7D8C54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D990D28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05940B8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FM161882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1B8A0FF5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A92F76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32A1C9D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985F9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4437481E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539AB2CA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J417719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0C9C180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7114EB4" w14:textId="77777777" w:rsidR="0094589D" w:rsidRPr="0076770E" w:rsidRDefault="0094589D" w:rsidP="008F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</w:tc>
        <w:tc>
          <w:tcPr>
            <w:tcW w:w="851" w:type="dxa"/>
            <w:vMerge/>
          </w:tcPr>
          <w:p w14:paraId="3E0504F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19C4CB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34F40462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7D67F9E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AJ417718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AEA8646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2552" w:type="dxa"/>
            <w:vMerge/>
          </w:tcPr>
          <w:p w14:paraId="322DF5E9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83FB44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F2D57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56C21E8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058E864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4289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DD7EE10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tubaeforme</w:t>
            </w:r>
            <w:proofErr w:type="spellEnd"/>
          </w:p>
        </w:tc>
        <w:tc>
          <w:tcPr>
            <w:tcW w:w="2552" w:type="dxa"/>
            <w:vMerge/>
          </w:tcPr>
          <w:p w14:paraId="1FD4BC5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3F496DD5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F074843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7F13886F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305DACF4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5142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14C0E72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eylaninum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770AD31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8B10B77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1A5D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27FF8CB6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2B660309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3886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038F3BB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Nippo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28F2FEAD" w14:textId="77777777" w:rsidR="0094589D" w:rsidRPr="0076770E" w:rsidRDefault="0094589D" w:rsidP="008F3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Trichostrongyloidea</w:t>
            </w:r>
            <w:proofErr w:type="spellEnd"/>
          </w:p>
        </w:tc>
        <w:tc>
          <w:tcPr>
            <w:tcW w:w="851" w:type="dxa"/>
            <w:vMerge/>
          </w:tcPr>
          <w:p w14:paraId="0D20FDDB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5B76737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73DE834A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1C5F2E5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29736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7203E75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placei</w:t>
            </w:r>
            <w:proofErr w:type="spellEnd"/>
          </w:p>
        </w:tc>
        <w:tc>
          <w:tcPr>
            <w:tcW w:w="2552" w:type="dxa"/>
            <w:vMerge/>
          </w:tcPr>
          <w:p w14:paraId="1ACE3478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3BFA6D9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70C912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1D5285F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3A5FA039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EU346694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01928BBE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E07B41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3895B04D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199516A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70B209D1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797AAEAF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30332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28C582C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malaysiensis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D1F7FB5" w14:textId="77777777" w:rsidR="0094589D" w:rsidRPr="0076770E" w:rsidRDefault="0094589D" w:rsidP="008F3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851" w:type="dxa"/>
            <w:vMerge/>
          </w:tcPr>
          <w:p w14:paraId="0C72EFA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60127D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24F9B99A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792F90E8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GQ39812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0D70965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2552" w:type="dxa"/>
            <w:vMerge/>
          </w:tcPr>
          <w:p w14:paraId="44903DE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6CA4D649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ABD8DE8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50305D5D" w14:textId="77777777" w:rsidTr="005A1E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nil"/>
            </w:tcBorders>
          </w:tcPr>
          <w:p w14:paraId="1B5204E4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GQ39812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4925E4B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2552" w:type="dxa"/>
            <w:vMerge/>
          </w:tcPr>
          <w:p w14:paraId="6E383750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7DAEF09E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51E7A4" w14:textId="77777777" w:rsidR="0094589D" w:rsidRPr="0076770E" w:rsidRDefault="0094589D" w:rsidP="00F71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89D" w:rsidRPr="0076770E" w14:paraId="13DFF8AC" w14:textId="77777777" w:rsidTr="005A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  <w:bottom w:val="single" w:sz="4" w:space="0" w:color="auto"/>
            </w:tcBorders>
          </w:tcPr>
          <w:p w14:paraId="6A7A8A01" w14:textId="77777777" w:rsidR="0094589D" w:rsidRPr="0076770E" w:rsidRDefault="0094589D" w:rsidP="00F71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0E">
              <w:rPr>
                <w:rFonts w:ascii="Times New Roman" w:hAnsi="Times New Roman" w:cs="Times New Roman"/>
                <w:sz w:val="24"/>
                <w:szCs w:val="24"/>
              </w:rPr>
              <w:t>NC018602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7A0D44AB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7677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sorum</w:t>
            </w:r>
          </w:p>
        </w:tc>
        <w:tc>
          <w:tcPr>
            <w:tcW w:w="2552" w:type="dxa"/>
            <w:vMerge/>
          </w:tcPr>
          <w:p w14:paraId="6A103B1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BB7118F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92963A2" w14:textId="77777777" w:rsidR="0094589D" w:rsidRPr="0076770E" w:rsidRDefault="0094589D" w:rsidP="00F71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53A884" w14:textId="77777777" w:rsidR="001F6505" w:rsidRPr="001F6505" w:rsidRDefault="001F6505">
      <w:pPr>
        <w:rPr>
          <w:rFonts w:ascii="Times New Roman" w:hAnsi="Times New Roman" w:cs="Times New Roman"/>
          <w:sz w:val="20"/>
        </w:rPr>
      </w:pPr>
    </w:p>
    <w:sectPr w:rsidR="001F6505" w:rsidRPr="001F6505" w:rsidSect="006A6E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FB6"/>
    <w:rsid w:val="00006E2D"/>
    <w:rsid w:val="000349EA"/>
    <w:rsid w:val="00050C9F"/>
    <w:rsid w:val="00114E2F"/>
    <w:rsid w:val="001409B4"/>
    <w:rsid w:val="001F6505"/>
    <w:rsid w:val="002C7877"/>
    <w:rsid w:val="00334FB6"/>
    <w:rsid w:val="004C3B63"/>
    <w:rsid w:val="004E7005"/>
    <w:rsid w:val="005A1E80"/>
    <w:rsid w:val="006A6E59"/>
    <w:rsid w:val="0076770E"/>
    <w:rsid w:val="00854CDB"/>
    <w:rsid w:val="008651BF"/>
    <w:rsid w:val="00886C0A"/>
    <w:rsid w:val="008C3B62"/>
    <w:rsid w:val="008F36D1"/>
    <w:rsid w:val="008F464E"/>
    <w:rsid w:val="00922F56"/>
    <w:rsid w:val="00933DC0"/>
    <w:rsid w:val="0094589D"/>
    <w:rsid w:val="009B5B18"/>
    <w:rsid w:val="009F2B51"/>
    <w:rsid w:val="00AB7862"/>
    <w:rsid w:val="00CC7F82"/>
    <w:rsid w:val="00CF5700"/>
    <w:rsid w:val="00E6215E"/>
    <w:rsid w:val="00EA0D8E"/>
    <w:rsid w:val="00EC77AB"/>
    <w:rsid w:val="00F07071"/>
    <w:rsid w:val="00F9648E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9461D"/>
  <w15:chartTrackingRefBased/>
  <w15:docId w15:val="{860B7D7A-941D-49B5-AC16-1AF435EC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6E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4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3</cp:revision>
  <dcterms:created xsi:type="dcterms:W3CDTF">2020-07-04T05:32:00Z</dcterms:created>
  <dcterms:modified xsi:type="dcterms:W3CDTF">2020-07-04T08:33:00Z</dcterms:modified>
</cp:coreProperties>
</file>